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F40955" w14:textId="0E7EFAF0" w:rsidR="00047B9A" w:rsidRPr="0004063E" w:rsidRDefault="00713DB6" w:rsidP="000406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I Table 6</w:t>
      </w:r>
      <w:r w:rsidR="00047B9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47B9A" w:rsidRPr="00A7191F">
        <w:rPr>
          <w:rFonts w:ascii="Times New Roman" w:hAnsi="Times New Roman" w:cs="Times New Roman"/>
          <w:sz w:val="24"/>
          <w:szCs w:val="24"/>
        </w:rPr>
        <w:t xml:space="preserve">Smoking </w:t>
      </w:r>
      <w:r w:rsidR="00047B9A">
        <w:rPr>
          <w:rFonts w:ascii="Times New Roman" w:hAnsi="Times New Roman" w:cs="Times New Roman"/>
          <w:sz w:val="24"/>
          <w:szCs w:val="24"/>
        </w:rPr>
        <w:t xml:space="preserve">correlated </w:t>
      </w:r>
      <w:r w:rsidR="00047B9A">
        <w:rPr>
          <w:rFonts w:ascii="Times New Roman" w:hAnsi="Times New Roman"/>
          <w:color w:val="000000"/>
          <w:sz w:val="24"/>
          <w:szCs w:val="24"/>
        </w:rPr>
        <w:t>canonical pathway categories</w:t>
      </w:r>
      <w:r w:rsidR="00047B9A">
        <w:rPr>
          <w:rFonts w:ascii="Times New Roman" w:hAnsi="Times New Roman" w:cs="Times New Roman"/>
          <w:sz w:val="24"/>
          <w:szCs w:val="24"/>
        </w:rPr>
        <w:t xml:space="preserve"> over-represented in smokers including number of genes involved in the corresponding category.</w:t>
      </w:r>
    </w:p>
    <w:p w14:paraId="1F8E71DA" w14:textId="77777777" w:rsidR="003368E2" w:rsidRPr="000142E8" w:rsidRDefault="003368E2" w:rsidP="003368E2">
      <w:pPr>
        <w:ind w:left="5040" w:firstLine="720"/>
        <w:rPr>
          <w:rFonts w:ascii="Arial" w:hAnsi="Arial" w:cs="Arial"/>
          <w:b/>
          <w:sz w:val="20"/>
          <w:szCs w:val="20"/>
        </w:rPr>
      </w:pPr>
      <w:r w:rsidRPr="000142E8">
        <w:rPr>
          <w:rFonts w:ascii="Arial" w:hAnsi="Arial" w:cs="Arial"/>
          <w:b/>
          <w:sz w:val="20"/>
          <w:szCs w:val="20"/>
          <w:u w:val="single"/>
        </w:rPr>
        <w:t>Female</w:t>
      </w:r>
      <w:r w:rsidRPr="000142E8">
        <w:rPr>
          <w:rFonts w:ascii="Arial" w:hAnsi="Arial" w:cs="Arial"/>
          <w:b/>
          <w:sz w:val="20"/>
          <w:szCs w:val="20"/>
          <w:u w:val="single"/>
        </w:rPr>
        <w:tab/>
      </w:r>
      <w:r w:rsidRPr="000142E8">
        <w:rPr>
          <w:rFonts w:ascii="Arial" w:hAnsi="Arial" w:cs="Arial"/>
          <w:b/>
          <w:sz w:val="20"/>
          <w:szCs w:val="20"/>
        </w:rPr>
        <w:tab/>
      </w:r>
      <w:r w:rsidRPr="000142E8">
        <w:rPr>
          <w:rFonts w:ascii="Arial" w:hAnsi="Arial" w:cs="Arial"/>
          <w:b/>
          <w:sz w:val="20"/>
          <w:szCs w:val="20"/>
        </w:rPr>
        <w:tab/>
      </w:r>
      <w:r w:rsidRPr="000142E8">
        <w:rPr>
          <w:rFonts w:ascii="Arial" w:hAnsi="Arial" w:cs="Arial"/>
          <w:b/>
          <w:sz w:val="20"/>
          <w:szCs w:val="20"/>
        </w:rPr>
        <w:tab/>
      </w:r>
      <w:r w:rsidRPr="000142E8">
        <w:rPr>
          <w:rFonts w:ascii="Arial" w:hAnsi="Arial" w:cs="Arial"/>
          <w:b/>
          <w:sz w:val="20"/>
          <w:szCs w:val="20"/>
          <w:u w:val="single"/>
        </w:rPr>
        <w:t>Male</w:t>
      </w:r>
    </w:p>
    <w:p w14:paraId="36B2890B" w14:textId="77777777" w:rsidR="00440B37" w:rsidRDefault="00440B37" w:rsidP="003368E2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G-protein coupled receptor signaling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11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4</w:t>
      </w:r>
    </w:p>
    <w:p w14:paraId="7A404475" w14:textId="77777777" w:rsidR="003368E2" w:rsidRDefault="003368E2" w:rsidP="003368E2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ctin metabolism signaling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6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2</w:t>
      </w:r>
    </w:p>
    <w:p w14:paraId="0E8F3810" w14:textId="77777777" w:rsidR="003368E2" w:rsidRDefault="003368E2" w:rsidP="003368E2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Xenobiotic metabolism signaling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5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</w:p>
    <w:p w14:paraId="27668585" w14:textId="77777777" w:rsidR="003368E2" w:rsidRDefault="003368E2" w:rsidP="003368E2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Metabolism o</w:t>
      </w:r>
      <w:r w:rsidR="00220385">
        <w:rPr>
          <w:rFonts w:ascii="Arial" w:hAnsi="Arial" w:cs="Arial"/>
          <w:sz w:val="20"/>
          <w:szCs w:val="20"/>
        </w:rPr>
        <w:t>f xenobiotic by Cytochrome 450</w:t>
      </w:r>
      <w:r w:rsidR="00220385">
        <w:rPr>
          <w:rFonts w:ascii="Arial" w:hAnsi="Arial" w:cs="Arial"/>
          <w:sz w:val="20"/>
          <w:szCs w:val="20"/>
        </w:rPr>
        <w:tab/>
        <w:t>6</w:t>
      </w:r>
    </w:p>
    <w:p w14:paraId="231D12A4" w14:textId="77777777" w:rsidR="003368E2" w:rsidRDefault="003368E2" w:rsidP="003368E2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Natural killer cell signaling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3</w:t>
      </w:r>
    </w:p>
    <w:p w14:paraId="2D60D075" w14:textId="77777777" w:rsidR="003368E2" w:rsidRDefault="003368E2" w:rsidP="003368E2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Clathrin</w:t>
      </w:r>
      <w:proofErr w:type="spellEnd"/>
      <w:r>
        <w:rPr>
          <w:rFonts w:ascii="Arial" w:hAnsi="Arial" w:cs="Arial"/>
          <w:sz w:val="20"/>
          <w:szCs w:val="20"/>
        </w:rPr>
        <w:t>-mediated signaling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5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2</w:t>
      </w:r>
    </w:p>
    <w:p w14:paraId="7629D8CA" w14:textId="77777777" w:rsidR="003368E2" w:rsidRDefault="003368E2" w:rsidP="003368E2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Eicosanoid signaling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5</w:t>
      </w:r>
    </w:p>
    <w:p w14:paraId="3E6EB7BE" w14:textId="77777777" w:rsidR="003368E2" w:rsidRDefault="003368E2" w:rsidP="003368E2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hrombin signaling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5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</w:p>
    <w:p w14:paraId="388BBF54" w14:textId="77777777" w:rsidR="003368E2" w:rsidRDefault="003368E2" w:rsidP="003368E2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ight junction signaling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5</w:t>
      </w:r>
      <w:bookmarkStart w:id="0" w:name="_GoBack"/>
      <w:bookmarkEnd w:id="0"/>
    </w:p>
    <w:p w14:paraId="6437C20B" w14:textId="77777777" w:rsidR="003368E2" w:rsidRDefault="003368E2" w:rsidP="003368E2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Molecular mechanism of cancer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4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2</w:t>
      </w:r>
    </w:p>
    <w:p w14:paraId="4A1C199B" w14:textId="77777777" w:rsidR="003368E2" w:rsidRDefault="003368E2" w:rsidP="003368E2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Bladder cancer signaling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N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2</w:t>
      </w:r>
    </w:p>
    <w:p w14:paraId="330F2195" w14:textId="77777777" w:rsidR="003368E2" w:rsidRPr="00232431" w:rsidRDefault="003368E2" w:rsidP="003368E2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FGF signaling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N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2</w:t>
      </w:r>
    </w:p>
    <w:p w14:paraId="66881589" w14:textId="77777777" w:rsidR="003368E2" w:rsidRDefault="003368E2" w:rsidP="003368E2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Hepatitic</w:t>
      </w:r>
      <w:proofErr w:type="spellEnd"/>
      <w:r>
        <w:rPr>
          <w:rFonts w:ascii="Arial" w:hAnsi="Arial" w:cs="Arial"/>
          <w:sz w:val="20"/>
          <w:szCs w:val="20"/>
        </w:rPr>
        <w:t xml:space="preserve"> fibrosis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4</w:t>
      </w:r>
    </w:p>
    <w:p w14:paraId="0DAF22C2" w14:textId="77777777" w:rsidR="003368E2" w:rsidRDefault="003368E2" w:rsidP="003368E2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Arachidonic</w:t>
      </w:r>
      <w:proofErr w:type="spellEnd"/>
      <w:r>
        <w:rPr>
          <w:rFonts w:ascii="Arial" w:hAnsi="Arial" w:cs="Arial"/>
          <w:sz w:val="20"/>
          <w:szCs w:val="20"/>
        </w:rPr>
        <w:t xml:space="preserve"> acid metabolism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4</w:t>
      </w:r>
    </w:p>
    <w:p w14:paraId="12D514DE" w14:textId="77777777" w:rsidR="003368E2" w:rsidRDefault="003368E2" w:rsidP="003368E2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Ga 12/13 signaling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4</w:t>
      </w:r>
    </w:p>
    <w:p w14:paraId="138E3875" w14:textId="77777777" w:rsidR="003368E2" w:rsidRDefault="003368E2" w:rsidP="003368E2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Glycolysis/gluconeogenesis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4</w:t>
      </w:r>
    </w:p>
    <w:p w14:paraId="52188FA2" w14:textId="77777777" w:rsidR="003368E2" w:rsidRDefault="003368E2" w:rsidP="003368E2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rotein kinase A signaling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4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2</w:t>
      </w:r>
    </w:p>
    <w:p w14:paraId="134B1D5C" w14:textId="77777777" w:rsidR="003368E2" w:rsidRDefault="003368E2" w:rsidP="003368E2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Cellular effects of </w:t>
      </w:r>
      <w:proofErr w:type="spellStart"/>
      <w:r>
        <w:rPr>
          <w:rFonts w:ascii="Arial" w:hAnsi="Arial" w:cs="Arial"/>
          <w:sz w:val="20"/>
          <w:szCs w:val="20"/>
        </w:rPr>
        <w:t>slidenafil</w:t>
      </w:r>
      <w:proofErr w:type="spellEnd"/>
      <w:r>
        <w:rPr>
          <w:rFonts w:ascii="Arial" w:hAnsi="Arial" w:cs="Arial"/>
          <w:sz w:val="20"/>
          <w:szCs w:val="20"/>
        </w:rPr>
        <w:t xml:space="preserve"> (Viagra)</w:t>
      </w:r>
      <w:r w:rsidRPr="00CF0B2B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4</w:t>
      </w:r>
    </w:p>
    <w:p w14:paraId="43B20E4A" w14:textId="77777777" w:rsidR="003368E2" w:rsidRDefault="003368E2" w:rsidP="003368E2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xonal guidance signaling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4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</w:p>
    <w:p w14:paraId="20DB0BBF" w14:textId="77777777" w:rsidR="003368E2" w:rsidRDefault="003368E2" w:rsidP="003368E2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oagulation system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4</w:t>
      </w:r>
    </w:p>
    <w:p w14:paraId="0E5E5038" w14:textId="77777777" w:rsidR="003368E2" w:rsidRDefault="003368E2" w:rsidP="003368E2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MPK signaling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3</w:t>
      </w:r>
    </w:p>
    <w:p w14:paraId="53381FCD" w14:textId="77777777" w:rsidR="003368E2" w:rsidRDefault="003368E2" w:rsidP="003368E2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ryl hydrocarbon receptor signaling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3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</w:p>
    <w:p w14:paraId="2B28E2CD" w14:textId="77777777" w:rsidR="003368E2" w:rsidRDefault="003368E2" w:rsidP="003368E2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opamine receptor signaling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3</w:t>
      </w:r>
    </w:p>
    <w:p w14:paraId="5A919874" w14:textId="77777777" w:rsidR="003368E2" w:rsidRDefault="003368E2" w:rsidP="003368E2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REB signaling in necrosis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3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</w:p>
    <w:p w14:paraId="1E928D02" w14:textId="77777777" w:rsidR="003368E2" w:rsidRDefault="003368E2" w:rsidP="003368E2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LPS/IL-1 mediated inhibition of RXR function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3</w:t>
      </w:r>
    </w:p>
    <w:p w14:paraId="77384AA8" w14:textId="77777777" w:rsidR="003368E2" w:rsidRDefault="003368E2" w:rsidP="003368E2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alcium signaling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3</w:t>
      </w:r>
    </w:p>
    <w:p w14:paraId="4595136E" w14:textId="77777777" w:rsidR="003368E2" w:rsidRDefault="003368E2" w:rsidP="003368E2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7056 signaling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3</w:t>
      </w:r>
    </w:p>
    <w:p w14:paraId="03173B4E" w14:textId="77777777" w:rsidR="003368E2" w:rsidRDefault="003368E2" w:rsidP="003368E2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ardiac hypertrophy signaling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3</w:t>
      </w:r>
    </w:p>
    <w:p w14:paraId="2D4AD8BC" w14:textId="77777777" w:rsidR="003368E2" w:rsidRDefault="003368E2" w:rsidP="003368E2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>Starch and sucrose metabolism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3</w:t>
      </w:r>
    </w:p>
    <w:p w14:paraId="2B695D06" w14:textId="77777777" w:rsidR="003368E2" w:rsidRDefault="003368E2" w:rsidP="003368E2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ynaptic long term depression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3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</w:p>
    <w:p w14:paraId="0422668E" w14:textId="77777777" w:rsidR="003368E2" w:rsidRDefault="003368E2" w:rsidP="003368E2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orticotrophin releasing hormone signaling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3</w:t>
      </w:r>
    </w:p>
    <w:p w14:paraId="36C511FB" w14:textId="77777777" w:rsidR="003368E2" w:rsidRDefault="003368E2" w:rsidP="003368E2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Intrinsic prothrombin activation pathway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3</w:t>
      </w:r>
    </w:p>
    <w:p w14:paraId="414F8D18" w14:textId="77777777" w:rsidR="003368E2" w:rsidRDefault="003368E2" w:rsidP="003368E2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Extrinsic prothrombin activation pathway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3</w:t>
      </w:r>
    </w:p>
    <w:p w14:paraId="23E4B36D" w14:textId="77777777" w:rsidR="003368E2" w:rsidRDefault="003368E2" w:rsidP="003368E2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R/RXR activation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3</w:t>
      </w:r>
    </w:p>
    <w:p w14:paraId="17C4310B" w14:textId="77777777" w:rsidR="003368E2" w:rsidRDefault="003368E2" w:rsidP="003368E2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G beta gamma signaling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2</w:t>
      </w:r>
    </w:p>
    <w:p w14:paraId="5C9A41AB" w14:textId="77777777" w:rsidR="003368E2" w:rsidRDefault="003368E2" w:rsidP="003368E2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Cdc</w:t>
      </w:r>
      <w:proofErr w:type="spellEnd"/>
      <w:r>
        <w:rPr>
          <w:rFonts w:ascii="Arial" w:hAnsi="Arial" w:cs="Arial"/>
          <w:sz w:val="20"/>
          <w:szCs w:val="20"/>
        </w:rPr>
        <w:t xml:space="preserve"> 42 signaling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2</w:t>
      </w:r>
    </w:p>
    <w:p w14:paraId="24D632B0" w14:textId="77777777" w:rsidR="003368E2" w:rsidRDefault="003368E2" w:rsidP="003368E2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Sphingsine</w:t>
      </w:r>
      <w:proofErr w:type="spellEnd"/>
      <w:r>
        <w:rPr>
          <w:rFonts w:ascii="Arial" w:hAnsi="Arial" w:cs="Arial"/>
          <w:sz w:val="20"/>
          <w:szCs w:val="20"/>
        </w:rPr>
        <w:t>-phosphate signaling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2</w:t>
      </w:r>
    </w:p>
    <w:p w14:paraId="48633D30" w14:textId="77777777" w:rsidR="003368E2" w:rsidRDefault="003368E2" w:rsidP="003368E2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Glucocorticoid receptor signaling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2</w:t>
      </w:r>
    </w:p>
    <w:p w14:paraId="222F3D92" w14:textId="77777777" w:rsidR="003368E2" w:rsidRDefault="003368E2" w:rsidP="003368E2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CR5 signaling in macrophages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2</w:t>
      </w:r>
    </w:p>
    <w:p w14:paraId="0959C96F" w14:textId="77777777" w:rsidR="003368E2" w:rsidRDefault="003368E2" w:rsidP="003368E2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Human embryonic stem cell </w:t>
      </w:r>
      <w:proofErr w:type="spellStart"/>
      <w:r>
        <w:rPr>
          <w:rFonts w:ascii="Arial" w:hAnsi="Arial" w:cs="Arial"/>
          <w:sz w:val="20"/>
          <w:szCs w:val="20"/>
        </w:rPr>
        <w:t>pluripotency</w:t>
      </w:r>
      <w:proofErr w:type="spellEnd"/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2</w:t>
      </w:r>
    </w:p>
    <w:p w14:paraId="54914E10" w14:textId="77777777" w:rsidR="003368E2" w:rsidRDefault="003368E2" w:rsidP="003368E2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GNRH signaling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2</w:t>
      </w:r>
    </w:p>
    <w:p w14:paraId="656C9221" w14:textId="77777777" w:rsidR="003368E2" w:rsidRDefault="003368E2" w:rsidP="003368E2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ndrogen signaling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2</w:t>
      </w:r>
    </w:p>
    <w:p w14:paraId="112EDF6C" w14:textId="77777777" w:rsidR="003368E2" w:rsidRDefault="003368E2" w:rsidP="003368E2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XCR4 signaling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2</w:t>
      </w:r>
    </w:p>
    <w:p w14:paraId="4E3DE722" w14:textId="77777777" w:rsidR="003368E2" w:rsidRDefault="003368E2" w:rsidP="003368E2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DK5</w:t>
      </w:r>
      <w:r w:rsidRPr="003804A6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signaling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2</w:t>
      </w:r>
    </w:p>
    <w:p w14:paraId="37D8E655" w14:textId="77777777" w:rsidR="003368E2" w:rsidRDefault="003368E2" w:rsidP="003368E2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Ephrin</w:t>
      </w:r>
      <w:proofErr w:type="spellEnd"/>
      <w:r>
        <w:rPr>
          <w:rFonts w:ascii="Arial" w:hAnsi="Arial" w:cs="Arial"/>
          <w:sz w:val="20"/>
          <w:szCs w:val="20"/>
        </w:rPr>
        <w:t xml:space="preserve"> receptor signaling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2</w:t>
      </w:r>
    </w:p>
    <w:p w14:paraId="170922B3" w14:textId="77777777" w:rsidR="003368E2" w:rsidRDefault="003368E2" w:rsidP="003368E2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IL-1 signaling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2</w:t>
      </w:r>
    </w:p>
    <w:p w14:paraId="5484DC02" w14:textId="77777777" w:rsidR="003368E2" w:rsidRDefault="003368E2" w:rsidP="003368E2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Breast cancer regulation by </w:t>
      </w:r>
      <w:proofErr w:type="spellStart"/>
      <w:r>
        <w:rPr>
          <w:rFonts w:ascii="Arial" w:hAnsi="Arial" w:cs="Arial"/>
          <w:sz w:val="20"/>
          <w:szCs w:val="20"/>
        </w:rPr>
        <w:t>stathmin</w:t>
      </w:r>
      <w:proofErr w:type="spellEnd"/>
      <w:r>
        <w:rPr>
          <w:rFonts w:ascii="Arial" w:hAnsi="Arial" w:cs="Arial"/>
          <w:sz w:val="20"/>
          <w:szCs w:val="20"/>
        </w:rPr>
        <w:t xml:space="preserve"> 1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2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</w:p>
    <w:p w14:paraId="07F90E4C" w14:textId="77777777" w:rsidR="003368E2" w:rsidRDefault="003368E2" w:rsidP="003368E2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Glutamate receptor signaling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2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</w:p>
    <w:p w14:paraId="78A63DB7" w14:textId="77777777" w:rsidR="003368E2" w:rsidRDefault="003368E2" w:rsidP="003368E2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G-protein coupled receptor signaling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2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</w:p>
    <w:p w14:paraId="1C9A99F5" w14:textId="77777777" w:rsidR="003368E2" w:rsidRDefault="003368E2" w:rsidP="003368E2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ILK signaling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2</w:t>
      </w:r>
    </w:p>
    <w:p w14:paraId="721104DF" w14:textId="77777777" w:rsidR="003368E2" w:rsidRDefault="003368E2" w:rsidP="003368E2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Creamide</w:t>
      </w:r>
      <w:proofErr w:type="spellEnd"/>
      <w:r>
        <w:rPr>
          <w:rFonts w:ascii="Arial" w:hAnsi="Arial" w:cs="Arial"/>
          <w:sz w:val="20"/>
          <w:szCs w:val="20"/>
        </w:rPr>
        <w:t xml:space="preserve"> signaling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2</w:t>
      </w:r>
    </w:p>
    <w:p w14:paraId="11F4DA0C" w14:textId="77777777" w:rsidR="003368E2" w:rsidRDefault="003368E2" w:rsidP="003368E2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ERL/MAPK signaling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2</w:t>
      </w:r>
    </w:p>
    <w:p w14:paraId="795DBBB9" w14:textId="77777777" w:rsidR="003368E2" w:rsidRDefault="003368E2" w:rsidP="003368E2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cute phase response signaling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2</w:t>
      </w:r>
    </w:p>
    <w:p w14:paraId="1BF79F58" w14:textId="77777777" w:rsidR="003368E2" w:rsidRDefault="003368E2" w:rsidP="003368E2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Neuropathic pain signaling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2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</w:p>
    <w:p w14:paraId="05A8C59E" w14:textId="77777777" w:rsidR="003368E2" w:rsidRDefault="003368E2" w:rsidP="003368E2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Huntington’s disease signaling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2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</w:p>
    <w:p w14:paraId="36B1FF4A" w14:textId="77777777" w:rsidR="003368E2" w:rsidRDefault="003368E2" w:rsidP="003368E2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D37FE7">
        <w:rPr>
          <w:rFonts w:ascii="Arial" w:hAnsi="Arial" w:cs="Arial"/>
          <w:sz w:val="20"/>
          <w:szCs w:val="20"/>
        </w:rPr>
        <w:t xml:space="preserve">Cardiac beta-adrenergic </w:t>
      </w:r>
      <w:r>
        <w:rPr>
          <w:rFonts w:ascii="Arial" w:hAnsi="Arial" w:cs="Arial"/>
          <w:sz w:val="20"/>
          <w:szCs w:val="20"/>
        </w:rPr>
        <w:t>signaling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2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</w:p>
    <w:p w14:paraId="659B78E5" w14:textId="77777777" w:rsidR="003368E2" w:rsidRDefault="003368E2" w:rsidP="003368E2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RhoA</w:t>
      </w:r>
      <w:proofErr w:type="spellEnd"/>
      <w:r>
        <w:rPr>
          <w:rFonts w:ascii="Arial" w:hAnsi="Arial" w:cs="Arial"/>
          <w:sz w:val="20"/>
          <w:szCs w:val="20"/>
        </w:rPr>
        <w:t xml:space="preserve"> signaling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2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</w:p>
    <w:p w14:paraId="1879E02E" w14:textId="77777777" w:rsidR="003368E2" w:rsidRPr="00D37FE7" w:rsidRDefault="003368E2" w:rsidP="003368E2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Regulation of actin-based motility by Rho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2</w:t>
      </w:r>
    </w:p>
    <w:p w14:paraId="169A0946" w14:textId="77777777" w:rsidR="003368E2" w:rsidRDefault="003368E2" w:rsidP="003368E2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D37FE7">
        <w:rPr>
          <w:rFonts w:ascii="Arial" w:hAnsi="Arial" w:cs="Arial"/>
          <w:sz w:val="20"/>
          <w:szCs w:val="20"/>
        </w:rPr>
        <w:t>Renin-angiotensin signaling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2</w:t>
      </w:r>
    </w:p>
    <w:p w14:paraId="2E627DA0" w14:textId="77777777" w:rsidR="003368E2" w:rsidRDefault="003368E2" w:rsidP="003368E2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VDR/RXR activation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2</w:t>
      </w:r>
    </w:p>
    <w:p w14:paraId="137A29A3" w14:textId="77777777" w:rsidR="003368E2" w:rsidRDefault="003368E2" w:rsidP="003368E2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RX/RXR activation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2</w:t>
      </w:r>
    </w:p>
    <w:p w14:paraId="509C02C5" w14:textId="77777777" w:rsidR="003368E2" w:rsidRDefault="003368E2" w:rsidP="003368E2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Histidine metabolism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2</w:t>
      </w:r>
    </w:p>
    <w:p w14:paraId="0C230E05" w14:textId="77777777" w:rsidR="003368E2" w:rsidRDefault="003368E2" w:rsidP="003368E2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yrosine metabolism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2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</w:p>
    <w:p w14:paraId="37DD901D" w14:textId="77777777" w:rsidR="003368E2" w:rsidRDefault="003368E2" w:rsidP="003368E2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>Pyrimidine metabolism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2</w:t>
      </w:r>
    </w:p>
    <w:p w14:paraId="49EE6826" w14:textId="77777777" w:rsidR="003368E2" w:rsidRDefault="003368E2" w:rsidP="003368E2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urine metabolism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2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</w:p>
    <w:p w14:paraId="5A1E5BCF" w14:textId="77777777" w:rsidR="003368E2" w:rsidRDefault="003368E2" w:rsidP="003368E2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Glycolipid metabolism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2</w:t>
      </w:r>
    </w:p>
    <w:p w14:paraId="59B50484" w14:textId="77777777" w:rsidR="003368E2" w:rsidRDefault="003368E2" w:rsidP="003368E2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Arginine and </w:t>
      </w:r>
      <w:proofErr w:type="spellStart"/>
      <w:r>
        <w:rPr>
          <w:rFonts w:ascii="Arial" w:hAnsi="Arial" w:cs="Arial"/>
          <w:sz w:val="20"/>
          <w:szCs w:val="20"/>
        </w:rPr>
        <w:t>proline</w:t>
      </w:r>
      <w:proofErr w:type="spellEnd"/>
      <w:r>
        <w:rPr>
          <w:rFonts w:ascii="Arial" w:hAnsi="Arial" w:cs="Arial"/>
          <w:sz w:val="20"/>
          <w:szCs w:val="20"/>
        </w:rPr>
        <w:t xml:space="preserve"> metabolism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2</w:t>
      </w:r>
    </w:p>
    <w:p w14:paraId="107B2083" w14:textId="77777777" w:rsidR="003368E2" w:rsidRDefault="003368E2" w:rsidP="003368E2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yruvate metabolism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2</w:t>
      </w:r>
    </w:p>
    <w:p w14:paraId="5E9AEBEC" w14:textId="77777777" w:rsidR="003368E2" w:rsidRDefault="003368E2" w:rsidP="003368E2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Relaxin</w:t>
      </w:r>
      <w:proofErr w:type="spellEnd"/>
      <w:r>
        <w:rPr>
          <w:rFonts w:ascii="Arial" w:hAnsi="Arial" w:cs="Arial"/>
          <w:sz w:val="20"/>
          <w:szCs w:val="20"/>
        </w:rPr>
        <w:t xml:space="preserve"> metabolism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2</w:t>
      </w:r>
    </w:p>
    <w:p w14:paraId="7859AE9F" w14:textId="77777777" w:rsidR="003368E2" w:rsidRDefault="003368E2" w:rsidP="003368E2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Fatty acid metabolism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2</w:t>
      </w:r>
    </w:p>
    <w:p w14:paraId="238D0D90" w14:textId="77777777" w:rsidR="003368E2" w:rsidRDefault="003368E2" w:rsidP="003368E2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Galactose</w:t>
      </w:r>
      <w:proofErr w:type="spellEnd"/>
      <w:r>
        <w:rPr>
          <w:rFonts w:ascii="Arial" w:hAnsi="Arial" w:cs="Arial"/>
          <w:sz w:val="20"/>
          <w:szCs w:val="20"/>
        </w:rPr>
        <w:t xml:space="preserve"> metabolism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2</w:t>
      </w:r>
    </w:p>
    <w:p w14:paraId="754E1444" w14:textId="77777777" w:rsidR="003368E2" w:rsidRDefault="003368E2" w:rsidP="003368E2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Aminosugars</w:t>
      </w:r>
      <w:proofErr w:type="spellEnd"/>
      <w:r>
        <w:rPr>
          <w:rFonts w:ascii="Arial" w:hAnsi="Arial" w:cs="Arial"/>
          <w:sz w:val="20"/>
          <w:szCs w:val="20"/>
        </w:rPr>
        <w:t xml:space="preserve"> metabolism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2</w:t>
      </w:r>
    </w:p>
    <w:p w14:paraId="4F6C756E" w14:textId="77777777" w:rsidR="003368E2" w:rsidRPr="00D37FE7" w:rsidRDefault="003368E2" w:rsidP="003368E2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Fructose and mannose metabolism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  <w:t>2</w:t>
      </w:r>
    </w:p>
    <w:p w14:paraId="0EE1D933" w14:textId="77777777" w:rsidR="00FA5894" w:rsidRDefault="00FC08B4"/>
    <w:sectPr w:rsidR="00FA5894" w:rsidSect="0010438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07105C" w14:textId="77777777" w:rsidR="00FC08B4" w:rsidRDefault="00FC08B4" w:rsidP="00047B9A">
      <w:pPr>
        <w:spacing w:after="0" w:line="240" w:lineRule="auto"/>
      </w:pPr>
      <w:r>
        <w:separator/>
      </w:r>
    </w:p>
  </w:endnote>
  <w:endnote w:type="continuationSeparator" w:id="0">
    <w:p w14:paraId="75E410E7" w14:textId="77777777" w:rsidR="00FC08B4" w:rsidRDefault="00FC08B4" w:rsidP="00047B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1C9668" w14:textId="77777777" w:rsidR="00FC08B4" w:rsidRDefault="00FC08B4" w:rsidP="00047B9A">
      <w:pPr>
        <w:spacing w:after="0" w:line="240" w:lineRule="auto"/>
      </w:pPr>
      <w:r>
        <w:separator/>
      </w:r>
    </w:p>
  </w:footnote>
  <w:footnote w:type="continuationSeparator" w:id="0">
    <w:p w14:paraId="0B9F5DF0" w14:textId="77777777" w:rsidR="00FC08B4" w:rsidRDefault="00FC08B4" w:rsidP="00047B9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3091033"/>
    <w:multiLevelType w:val="hybridMultilevel"/>
    <w:tmpl w:val="3CAAD09C"/>
    <w:lvl w:ilvl="0" w:tplc="8AF208B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3368E2"/>
    <w:rsid w:val="0004063E"/>
    <w:rsid w:val="00047B9A"/>
    <w:rsid w:val="00133B9C"/>
    <w:rsid w:val="0018750C"/>
    <w:rsid w:val="00220385"/>
    <w:rsid w:val="003368E2"/>
    <w:rsid w:val="00440B37"/>
    <w:rsid w:val="00482F51"/>
    <w:rsid w:val="005C0517"/>
    <w:rsid w:val="00713DB6"/>
    <w:rsid w:val="007E1337"/>
    <w:rsid w:val="009E1600"/>
    <w:rsid w:val="00BB76F4"/>
    <w:rsid w:val="00BC7D20"/>
    <w:rsid w:val="00F27E0D"/>
    <w:rsid w:val="00FC0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744965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68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368E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47B9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7B9A"/>
  </w:style>
  <w:style w:type="paragraph" w:styleId="Footer">
    <w:name w:val="footer"/>
    <w:basedOn w:val="Normal"/>
    <w:link w:val="FooterChar"/>
    <w:uiPriority w:val="99"/>
    <w:unhideWhenUsed/>
    <w:rsid w:val="00047B9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7B9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376</Words>
  <Characters>2149</Characters>
  <Application>Microsoft Office Word</Application>
  <DocSecurity>0</DocSecurity>
  <Lines>17</Lines>
  <Paragraphs>5</Paragraphs>
  <ScaleCrop>false</ScaleCrop>
  <Company>Columbia University</Company>
  <LinksUpToDate>false</LinksUpToDate>
  <CharactersWithSpaces>2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Columbia University</cp:lastModifiedBy>
  <cp:revision>8</cp:revision>
  <dcterms:created xsi:type="dcterms:W3CDTF">2010-11-30T15:40:00Z</dcterms:created>
  <dcterms:modified xsi:type="dcterms:W3CDTF">2014-06-30T15:51:00Z</dcterms:modified>
</cp:coreProperties>
</file>